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13AC5" w14:textId="53736385" w:rsidR="00003791" w:rsidRPr="0024434B" w:rsidRDefault="00083749" w:rsidP="0000379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</w:p>
    <w:p w14:paraId="79585A2D" w14:textId="77777777" w:rsidR="00003791" w:rsidRPr="0024434B" w:rsidRDefault="00003791" w:rsidP="00003791">
      <w:pPr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24434B">
        <w:rPr>
          <w:rFonts w:ascii="Arial" w:hAnsi="Arial" w:cs="Arial"/>
          <w:b/>
          <w:sz w:val="24"/>
          <w:szCs w:val="24"/>
        </w:rPr>
        <w:t xml:space="preserve"> Methods</w:t>
      </w:r>
    </w:p>
    <w:p w14:paraId="4D885C8B" w14:textId="77777777" w:rsidR="00003791" w:rsidRPr="0024434B" w:rsidRDefault="00003791" w:rsidP="00003791">
      <w:pPr>
        <w:pStyle w:val="TableCellLeft11pt"/>
        <w:spacing w:before="120" w:line="480" w:lineRule="auto"/>
        <w:ind w:left="360" w:hanging="360"/>
        <w:rPr>
          <w:rFonts w:ascii="Arial" w:hAnsi="Arial" w:cs="Arial"/>
          <w:bCs/>
          <w:sz w:val="24"/>
          <w:szCs w:val="24"/>
        </w:rPr>
      </w:pPr>
    </w:p>
    <w:p w14:paraId="0353256E" w14:textId="77777777" w:rsidR="00003791" w:rsidRPr="0024434B" w:rsidRDefault="00003791" w:rsidP="00003791">
      <w:pPr>
        <w:pStyle w:val="TableCellLeft11pt"/>
        <w:spacing w:before="120" w:line="480" w:lineRule="auto"/>
        <w:ind w:left="360" w:hanging="360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Tumor Lysis Syndrome (TLS) Events</w:t>
      </w:r>
    </w:p>
    <w:p w14:paraId="27CF93C7" w14:textId="77777777" w:rsidR="00003791" w:rsidRPr="0024434B" w:rsidRDefault="00003791" w:rsidP="00003791">
      <w:pPr>
        <w:pStyle w:val="TableCellLeft11pt"/>
        <w:spacing w:before="120" w:line="480" w:lineRule="auto"/>
        <w:ind w:left="360" w:hanging="360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For the SYMPATICO safety run-in (SRI) </w:t>
      </w:r>
      <w:r>
        <w:rPr>
          <w:rFonts w:ascii="Arial" w:hAnsi="Arial" w:cs="Arial"/>
          <w:bCs/>
          <w:sz w:val="24"/>
          <w:szCs w:val="24"/>
        </w:rPr>
        <w:t>c</w:t>
      </w:r>
      <w:r w:rsidRPr="0024434B">
        <w:rPr>
          <w:rFonts w:ascii="Arial" w:hAnsi="Arial" w:cs="Arial"/>
          <w:bCs/>
          <w:sz w:val="24"/>
          <w:szCs w:val="24"/>
        </w:rPr>
        <w:t xml:space="preserve">ohort, TLS events were defined as follows: </w:t>
      </w:r>
    </w:p>
    <w:p w14:paraId="6164F037" w14:textId="77777777" w:rsidR="00003791" w:rsidRPr="0024434B" w:rsidRDefault="00003791" w:rsidP="00003791">
      <w:pPr>
        <w:pStyle w:val="TableListBullet"/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Clinical TLS</w:t>
      </w:r>
      <w:r>
        <w:rPr>
          <w:rFonts w:ascii="Arial" w:hAnsi="Arial" w:cs="Arial"/>
          <w:bCs/>
          <w:sz w:val="24"/>
          <w:szCs w:val="24"/>
        </w:rPr>
        <w:t>:</w:t>
      </w:r>
      <w:r w:rsidRPr="0024434B">
        <w:rPr>
          <w:rFonts w:ascii="Arial" w:hAnsi="Arial" w:cs="Arial"/>
          <w:bCs/>
          <w:sz w:val="24"/>
          <w:szCs w:val="24"/>
        </w:rPr>
        <w:t xml:space="preserve"> any event that meets Howard criteria with the following exceptions: </w:t>
      </w:r>
    </w:p>
    <w:p w14:paraId="7860644A" w14:textId="77777777" w:rsidR="00003791" w:rsidRPr="0024434B" w:rsidRDefault="00003791" w:rsidP="00003791">
      <w:pPr>
        <w:pStyle w:val="TableListBullet1"/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For the purpose of TLS assessment during the SRI, only those increases in serum creatinine &gt;1.0 mg/dL from pretreatment baseline will be considered clinical TLS.</w:t>
      </w:r>
    </w:p>
    <w:p w14:paraId="24F463D2" w14:textId="77777777" w:rsidR="00003791" w:rsidRPr="0024434B" w:rsidRDefault="00003791" w:rsidP="00003791">
      <w:pPr>
        <w:pStyle w:val="TableListBullet1"/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In patients with renal dysfunction at baseline (creatinine clearance &lt;60 mL/min), clinical TLS is defined as the presence of laboratory TLS plus either seizures, cardiac dysrhythmia, or death.</w:t>
      </w:r>
    </w:p>
    <w:p w14:paraId="4EA6295C" w14:textId="77777777" w:rsidR="00003791" w:rsidRPr="0024434B" w:rsidRDefault="00003791" w:rsidP="00003791">
      <w:pPr>
        <w:pStyle w:val="TableListBullet"/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Laboratory TLS</w:t>
      </w:r>
      <w:r>
        <w:rPr>
          <w:rFonts w:ascii="Arial" w:hAnsi="Arial" w:cs="Arial"/>
          <w:bCs/>
          <w:sz w:val="24"/>
          <w:szCs w:val="24"/>
        </w:rPr>
        <w:t>:</w:t>
      </w:r>
      <w:r w:rsidRPr="0024434B">
        <w:rPr>
          <w:rFonts w:ascii="Arial" w:hAnsi="Arial" w:cs="Arial"/>
          <w:bCs/>
          <w:sz w:val="24"/>
          <w:szCs w:val="24"/>
        </w:rPr>
        <w:t xml:space="preserve"> any event that meets Howard criteria for laboratory TLS that does not resolve within 72 hours despite protocol-required management.</w:t>
      </w:r>
    </w:p>
    <w:p w14:paraId="578D7F7E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ind w:left="360"/>
        <w:rPr>
          <w:rFonts w:ascii="Arial" w:hAnsi="Arial" w:cs="Arial"/>
          <w:bCs/>
          <w:sz w:val="24"/>
          <w:szCs w:val="24"/>
        </w:rPr>
      </w:pPr>
    </w:p>
    <w:p w14:paraId="6A60F324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Dose-Limiting Toxicity (DLT)</w:t>
      </w:r>
    </w:p>
    <w:p w14:paraId="245C9B46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A DLT was defined as any grade </w:t>
      </w:r>
      <w:r>
        <w:rPr>
          <w:rFonts w:ascii="Arial" w:hAnsi="Arial" w:cs="Arial"/>
          <w:bCs/>
          <w:sz w:val="24"/>
          <w:szCs w:val="24"/>
        </w:rPr>
        <w:t>≥</w:t>
      </w:r>
      <w:r w:rsidRPr="0024434B">
        <w:rPr>
          <w:rFonts w:ascii="Arial" w:hAnsi="Arial" w:cs="Arial"/>
          <w:bCs/>
          <w:sz w:val="24"/>
          <w:szCs w:val="24"/>
        </w:rPr>
        <w:t xml:space="preserve">3 non-TLS </w:t>
      </w:r>
      <w:r>
        <w:rPr>
          <w:rFonts w:ascii="Arial" w:hAnsi="Arial" w:cs="Arial"/>
          <w:bCs/>
          <w:sz w:val="24"/>
          <w:szCs w:val="24"/>
        </w:rPr>
        <w:t>adverse event</w:t>
      </w:r>
      <w:r w:rsidRPr="0024434B">
        <w:rPr>
          <w:rFonts w:ascii="Arial" w:hAnsi="Arial" w:cs="Arial"/>
          <w:bCs/>
          <w:sz w:val="24"/>
          <w:szCs w:val="24"/>
        </w:rPr>
        <w:t xml:space="preserve"> at least possibly related to study drug (ibrutinib and/or venetoclax) and occurring during the DLT assessment period with the following clarifications:</w:t>
      </w:r>
    </w:p>
    <w:p w14:paraId="0FBD9530" w14:textId="77777777" w:rsidR="00003791" w:rsidRPr="0024434B" w:rsidRDefault="00003791" w:rsidP="00003791">
      <w:pPr>
        <w:pStyle w:val="TableListBullet"/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Nonhematologic DLTs:</w:t>
      </w:r>
    </w:p>
    <w:p w14:paraId="77111439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Grade ≥3 nausea, vomiting, or diarrhea uncontrolled despite maximum medical supportive care and persisting &gt;5 days</w:t>
      </w:r>
    </w:p>
    <w:p w14:paraId="6541BAFA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Grade 3 fatigue persisting &gt;7 days</w:t>
      </w:r>
    </w:p>
    <w:p w14:paraId="25AEF4CB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lastRenderedPageBreak/>
        <w:t>Grade 3 infection was not considered a DLT; however, an infection with life-threatening consequences or requiring urgent intervention (grade 4) was considered a DLT</w:t>
      </w:r>
    </w:p>
    <w:p w14:paraId="43F1DFC5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Treatment delay of any study drug &gt;7 days for toxicity </w:t>
      </w:r>
    </w:p>
    <w:p w14:paraId="3122621B" w14:textId="77777777" w:rsidR="00003791" w:rsidRPr="0024434B" w:rsidRDefault="00003791" w:rsidP="00003791">
      <w:pPr>
        <w:pStyle w:val="TableListBullet"/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Hematologic DLTs:</w:t>
      </w:r>
    </w:p>
    <w:p w14:paraId="0F1A81F9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Grade 3 neutropenia was not considered a DLT; however, grade 4 neutropenia (absolute neutrophil count &lt;500/mm</w:t>
      </w:r>
      <w:r w:rsidRPr="0024434B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24434B">
        <w:rPr>
          <w:rFonts w:ascii="Arial" w:hAnsi="Arial" w:cs="Arial"/>
          <w:bCs/>
          <w:sz w:val="24"/>
          <w:szCs w:val="24"/>
        </w:rPr>
        <w:t xml:space="preserve">) lasting for &gt;7 days was considered a DLT </w:t>
      </w:r>
    </w:p>
    <w:p w14:paraId="06F8F0F9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Grade 3/4 neutropenia complicated by fever ≥38.5°C or infection </w:t>
      </w:r>
    </w:p>
    <w:p w14:paraId="174126D3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Grade 4 thrombocytopenia (platelets &lt;25,000/mm</w:t>
      </w:r>
      <w:r w:rsidRPr="0024434B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24434B">
        <w:rPr>
          <w:rFonts w:ascii="Arial" w:hAnsi="Arial" w:cs="Arial"/>
          <w:bCs/>
          <w:sz w:val="24"/>
          <w:szCs w:val="24"/>
        </w:rPr>
        <w:t xml:space="preserve">) persisting &gt;7 days </w:t>
      </w:r>
    </w:p>
    <w:p w14:paraId="397B2021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Grade 3/4 thrombocytopenia associated with grade ≥2 bleeding</w:t>
      </w:r>
    </w:p>
    <w:p w14:paraId="438C63A9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Grade 3 anemia was not considered a DLT; however, grade 4 anemia was considered a DLT</w:t>
      </w:r>
    </w:p>
    <w:p w14:paraId="7BD823C8" w14:textId="77777777" w:rsidR="00003791" w:rsidRPr="0024434B" w:rsidRDefault="00003791" w:rsidP="00003791">
      <w:pPr>
        <w:pStyle w:val="TableListBullet"/>
        <w:numPr>
          <w:ilvl w:val="1"/>
          <w:numId w:val="2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Treatment delay of any study drug &gt;7 days for hematologic toxicity</w:t>
      </w:r>
    </w:p>
    <w:p w14:paraId="2DE1A43F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i/>
          <w:iCs/>
          <w:sz w:val="24"/>
          <w:szCs w:val="24"/>
          <w:u w:val="single"/>
        </w:rPr>
      </w:pPr>
    </w:p>
    <w:p w14:paraId="4466D0A4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Computed Tomography (CT) and Positron Emission Tomography (PET) in Determination of Response Status</w:t>
      </w:r>
    </w:p>
    <w:p w14:paraId="375EEF8E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Pretreatment tumor assessment was performed within 28 days before the first dose of study drug. A CT scan (with contrast unless contraindicated) of the neck, chest, abdomen, and pelvis and any other disease sites and a PET scan were required for the pretreatment tumor assessment. CT scans with contrast were done for tumor assessments on week 13 day 1 (±7 days); every 12 weeks for the remainder of the first year; every 16 weeks during the second and third years; and every 24 weeks thereafter </w:t>
      </w:r>
      <w:r w:rsidRPr="0024434B">
        <w:rPr>
          <w:rFonts w:ascii="Arial" w:hAnsi="Arial" w:cs="Arial"/>
          <w:bCs/>
          <w:sz w:val="24"/>
          <w:szCs w:val="24"/>
        </w:rPr>
        <w:lastRenderedPageBreak/>
        <w:t xml:space="preserve">until progressive disease (PD). In patients with positive PET at baseline, PET or PET/CT was mandatory to confirm a complete response (CR). Disease assessments could be repeated as clinically indicated to confirm response or progression. After the clinical cutoff for the primary analysis of progression-free survival (PFS), all patients without PD continued disease assessments according to standard of care until PD. </w:t>
      </w:r>
    </w:p>
    <w:p w14:paraId="5018FB78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If independent CT and PET scanners were used, and the patient was receiving both scans on the same day, the PET must be performed prior to the CT with </w:t>
      </w:r>
      <w:r>
        <w:rPr>
          <w:rFonts w:ascii="Arial" w:hAnsi="Arial" w:cs="Arial"/>
          <w:bCs/>
          <w:sz w:val="24"/>
          <w:szCs w:val="24"/>
        </w:rPr>
        <w:t>intravenous</w:t>
      </w:r>
      <w:r w:rsidRPr="0024434B">
        <w:rPr>
          <w:rFonts w:ascii="Arial" w:hAnsi="Arial" w:cs="Arial"/>
          <w:bCs/>
          <w:sz w:val="24"/>
          <w:szCs w:val="24"/>
        </w:rPr>
        <w:t xml:space="preserve"> contrast. If a CT with contrast scan indicated suspected CR, a confirmatory PET scan could be performed within 30 days.</w:t>
      </w:r>
    </w:p>
    <w:p w14:paraId="6973FF1C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For patients who remained stable with partial response for &gt;6 months with residual lymph node lesions &gt;1.5 cm that remained relatively unchanged, a PET scan could be performed to determine if CR was achieved and minimal residual disease (MRD) testing should be implemented.</w:t>
      </w:r>
    </w:p>
    <w:p w14:paraId="220ED12E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</w:p>
    <w:p w14:paraId="2D7B9CCA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>MRD Assessment</w:t>
      </w:r>
    </w:p>
    <w:p w14:paraId="7A3ACB5E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MRD assessment was performed by flow cytometry at screening for every patient to detect a dominant clone in peripheral blood or bone marrow aspirate. MRD negativity was assessed by flow cytometry in the peripheral blood and </w:t>
      </w:r>
      <w:r>
        <w:rPr>
          <w:rFonts w:ascii="Arial" w:hAnsi="Arial" w:cs="Arial"/>
          <w:bCs/>
          <w:sz w:val="24"/>
          <w:szCs w:val="24"/>
        </w:rPr>
        <w:t xml:space="preserve">in </w:t>
      </w:r>
      <w:r w:rsidRPr="0024434B">
        <w:rPr>
          <w:rFonts w:ascii="Arial" w:hAnsi="Arial" w:cs="Arial"/>
          <w:bCs/>
          <w:sz w:val="24"/>
          <w:szCs w:val="24"/>
        </w:rPr>
        <w:t>the bone marrow aspirate collected at documented CR. Patients were followed with peripheral blood MRD analyses by flow cytometry every 12 weeks (±7 days) for the remaining first year, every 16 weeks during the second and third years, and every 24 weeks thereafter until PD. MRD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24434B">
        <w:rPr>
          <w:rFonts w:ascii="Arial" w:hAnsi="Arial" w:cs="Arial"/>
          <w:bCs/>
          <w:sz w:val="24"/>
          <w:szCs w:val="24"/>
        </w:rPr>
        <w:t xml:space="preserve">negative remission was defined as undetectable MRD as assessed by flow cytometry of bone marrow aspirate and peripheral blood at documented CR and a </w:t>
      </w:r>
      <w:r w:rsidRPr="0024434B">
        <w:rPr>
          <w:rFonts w:ascii="Arial" w:hAnsi="Arial" w:cs="Arial"/>
          <w:bCs/>
          <w:sz w:val="24"/>
          <w:szCs w:val="24"/>
        </w:rPr>
        <w:lastRenderedPageBreak/>
        <w:t xml:space="preserve">consecutive peripheral blood sample 12 weeks later from each patient who achieved a CR. </w:t>
      </w:r>
    </w:p>
    <w:p w14:paraId="3C98DB1F" w14:textId="77777777" w:rsidR="00003791" w:rsidRPr="0024434B" w:rsidRDefault="00003791" w:rsidP="00003791">
      <w:pPr>
        <w:pStyle w:val="TableListBullet"/>
        <w:numPr>
          <w:ilvl w:val="0"/>
          <w:numId w:val="0"/>
        </w:numPr>
        <w:spacing w:before="60" w:line="480" w:lineRule="auto"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Cs/>
          <w:sz w:val="24"/>
          <w:szCs w:val="24"/>
        </w:rPr>
        <w:t xml:space="preserve">If the MRD assessment was positive in bone marrow at CR, a repeat bone marrow aspirate was required 24 weeks later if the patient remained in CR to evaluate MRD status in the bone marrow. If peripheral blood became positive for MRD, a bone marrow sample was not necessary. MRD-positive relapse was defined as a detectable increase in disease after MRD-negative remission, as assessed by flow cytometry of a peripheral blood or bone marrow aspirate sample. </w:t>
      </w:r>
      <w:r w:rsidRPr="0024434B">
        <w:rPr>
          <w:rFonts w:ascii="Arial" w:hAnsi="Arial" w:cs="Arial"/>
          <w:bCs/>
          <w:sz w:val="24"/>
          <w:szCs w:val="24"/>
        </w:rPr>
        <w:br w:type="page"/>
      </w:r>
    </w:p>
    <w:p w14:paraId="4F1B0569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24434B">
        <w:rPr>
          <w:rFonts w:ascii="Arial" w:hAnsi="Arial" w:cs="Arial"/>
          <w:b/>
          <w:bCs/>
          <w:sz w:val="24"/>
          <w:szCs w:val="24"/>
        </w:rPr>
        <w:t>Supplementa</w:t>
      </w:r>
      <w:r>
        <w:rPr>
          <w:rFonts w:ascii="Arial" w:hAnsi="Arial" w:cs="Arial"/>
          <w:b/>
          <w:bCs/>
          <w:sz w:val="24"/>
          <w:szCs w:val="24"/>
        </w:rPr>
        <w:t>ry</w:t>
      </w:r>
      <w:r w:rsidRPr="0024434B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24434B">
        <w:rPr>
          <w:rFonts w:ascii="Arial" w:hAnsi="Arial" w:cs="Arial"/>
          <w:b/>
          <w:bCs/>
          <w:sz w:val="24"/>
          <w:szCs w:val="24"/>
        </w:rPr>
        <w:t xml:space="preserve">. Patient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24434B">
        <w:rPr>
          <w:rFonts w:ascii="Arial" w:hAnsi="Arial" w:cs="Arial"/>
          <w:b/>
          <w:bCs/>
          <w:sz w:val="24"/>
          <w:szCs w:val="24"/>
        </w:rPr>
        <w:t>isposition</w:t>
      </w:r>
    </w:p>
    <w:tbl>
      <w:tblPr>
        <w:tblStyle w:val="GridTable1Light1"/>
        <w:tblW w:w="9355" w:type="dxa"/>
        <w:tblLook w:val="04A0" w:firstRow="1" w:lastRow="0" w:firstColumn="1" w:lastColumn="0" w:noHBand="0" w:noVBand="1"/>
      </w:tblPr>
      <w:tblGrid>
        <w:gridCol w:w="7015"/>
        <w:gridCol w:w="2340"/>
      </w:tblGrid>
      <w:tr w:rsidR="00003791" w:rsidRPr="0024434B" w14:paraId="5775B11F" w14:textId="77777777" w:rsidTr="007E5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tcBorders>
              <w:left w:val="single" w:sz="4" w:space="0" w:color="auto"/>
              <w:bottom w:val="single" w:sz="4" w:space="0" w:color="auto"/>
            </w:tcBorders>
          </w:tcPr>
          <w:p w14:paraId="5AAB5C1E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7AF9D5F8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All Patients</w:t>
            </w:r>
          </w:p>
          <w:p w14:paraId="5D927A96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E7658">
              <w:rPr>
                <w:rFonts w:ascii="Arial" w:hAnsi="Arial" w:cs="Arial"/>
                <w:bCs w:val="0"/>
                <w:iCs/>
                <w:sz w:val="24"/>
                <w:szCs w:val="24"/>
              </w:rPr>
              <w:t>N</w:t>
            </w:r>
            <w:r>
              <w:rPr>
                <w:rFonts w:ascii="Arial" w:hAnsi="Arial" w:cs="Arial"/>
                <w:b w:val="0"/>
                <w:iCs/>
                <w:sz w:val="24"/>
                <w:szCs w:val="24"/>
              </w:rPr>
              <w:t xml:space="preserve"> </w:t>
            </w:r>
            <w:r w:rsidRPr="0024434B">
              <w:rPr>
                <w:rFonts w:ascii="Arial" w:hAnsi="Arial" w:cs="Arial"/>
                <w:sz w:val="24"/>
                <w:szCs w:val="24"/>
              </w:rPr>
              <w:t>=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4434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003791" w:rsidRPr="0024434B" w14:paraId="64680075" w14:textId="77777777" w:rsidTr="007E58D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18C9ED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Median time on study, months (rang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76DF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31.1 (1.5+ to 40.2)</w:t>
            </w:r>
          </w:p>
        </w:tc>
      </w:tr>
      <w:tr w:rsidR="00003791" w:rsidRPr="0024434B" w14:paraId="2F4A6CCA" w14:textId="77777777" w:rsidTr="007E58D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E6723B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Median study treatment duration, months (range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9003A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20.1 (&lt;1–38)</w:t>
            </w:r>
          </w:p>
        </w:tc>
      </w:tr>
      <w:tr w:rsidR="00003791" w:rsidRPr="0024434B" w14:paraId="6169FE96" w14:textId="77777777" w:rsidTr="007E58D8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524E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 xml:space="preserve">Patient status, </w:t>
            </w:r>
            <w:r w:rsidRPr="00AE7658">
              <w:rPr>
                <w:rFonts w:ascii="Arial" w:hAnsi="Arial" w:cs="Arial"/>
                <w:bCs w:val="0"/>
                <w:iCs/>
                <w:sz w:val="24"/>
                <w:szCs w:val="24"/>
              </w:rPr>
              <w:t>n</w:t>
            </w:r>
            <w:r w:rsidRPr="0024434B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  <w:p w14:paraId="062E5AC6" w14:textId="77777777" w:rsidR="00003791" w:rsidRPr="0024434B" w:rsidRDefault="00003791" w:rsidP="007E58D8">
            <w:pPr>
              <w:spacing w:line="480" w:lineRule="auto"/>
              <w:ind w:left="430" w:hanging="180"/>
              <w:contextualSpacing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443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On treatment </w:t>
            </w:r>
          </w:p>
          <w:p w14:paraId="3B5D08A4" w14:textId="77777777" w:rsidR="00003791" w:rsidRPr="0024434B" w:rsidRDefault="00003791" w:rsidP="007E58D8">
            <w:pPr>
              <w:spacing w:line="480" w:lineRule="auto"/>
              <w:ind w:left="430" w:hanging="18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ff treatment/in follow-up</w:t>
            </w:r>
          </w:p>
          <w:p w14:paraId="7B214395" w14:textId="77777777" w:rsidR="00003791" w:rsidRPr="0024434B" w:rsidRDefault="00003791" w:rsidP="007E58D8">
            <w:pPr>
              <w:spacing w:line="480" w:lineRule="auto"/>
              <w:ind w:left="430" w:hanging="18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iscontinued study</w:t>
            </w:r>
          </w:p>
          <w:p w14:paraId="462A9A53" w14:textId="77777777" w:rsidR="00003791" w:rsidRPr="0024434B" w:rsidRDefault="00003791" w:rsidP="007E58D8">
            <w:pPr>
              <w:spacing w:line="480" w:lineRule="auto"/>
              <w:ind w:left="430" w:firstLine="9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Death</w:t>
            </w:r>
          </w:p>
          <w:p w14:paraId="6B6F2AE8" w14:textId="77777777" w:rsidR="00003791" w:rsidRPr="0024434B" w:rsidRDefault="00003791" w:rsidP="007E58D8">
            <w:pPr>
              <w:spacing w:line="480" w:lineRule="auto"/>
              <w:ind w:left="430" w:firstLine="9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Withdrawal of consent for follow-up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DEE6F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140DE62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5 (24)</w:t>
            </w:r>
          </w:p>
          <w:p w14:paraId="40A02912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6 (29)</w:t>
            </w:r>
          </w:p>
          <w:p w14:paraId="5B547EB7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0 (48)</w:t>
            </w:r>
          </w:p>
          <w:p w14:paraId="538E10E4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8 (38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14:paraId="0C2ACF93" w14:textId="77777777" w:rsidR="00003791" w:rsidRPr="0024434B" w:rsidRDefault="00003791" w:rsidP="007E58D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2 (10)</w:t>
            </w:r>
          </w:p>
        </w:tc>
      </w:tr>
    </w:tbl>
    <w:p w14:paraId="3A58A592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sz w:val="24"/>
          <w:szCs w:val="24"/>
          <w:vertAlign w:val="superscript"/>
        </w:rPr>
        <w:t>a</w:t>
      </w:r>
      <w:r w:rsidRPr="0024434B">
        <w:rPr>
          <w:rFonts w:ascii="Arial" w:hAnsi="Arial" w:cs="Arial"/>
          <w:iCs/>
          <w:sz w:val="24"/>
          <w:szCs w:val="24"/>
        </w:rPr>
        <w:t xml:space="preserve">Of eight deaths, two were treatment emergent: one death from adverse event of COVID-19 occurred 5 days after last dose of study drug in a patient with complete response; one patient died from a retroperitoneal hemorrhage due to disease progression. + indicates a censored observation. </w:t>
      </w:r>
      <w:r w:rsidRPr="0024434B">
        <w:rPr>
          <w:rFonts w:ascii="Arial" w:hAnsi="Arial" w:cs="Arial"/>
          <w:b/>
          <w:sz w:val="24"/>
          <w:szCs w:val="24"/>
        </w:rPr>
        <w:br w:type="page"/>
      </w:r>
    </w:p>
    <w:p w14:paraId="75D4AD26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24434B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2</w:t>
      </w:r>
      <w:r w:rsidRPr="0024434B">
        <w:rPr>
          <w:rFonts w:ascii="Arial" w:hAnsi="Arial" w:cs="Arial"/>
          <w:b/>
          <w:sz w:val="24"/>
          <w:szCs w:val="24"/>
        </w:rPr>
        <w:t xml:space="preserve">. Safety </w:t>
      </w:r>
      <w:r>
        <w:rPr>
          <w:rFonts w:ascii="Arial" w:hAnsi="Arial" w:cs="Arial"/>
          <w:b/>
          <w:sz w:val="24"/>
          <w:szCs w:val="24"/>
        </w:rPr>
        <w:t>S</w:t>
      </w:r>
      <w:r w:rsidRPr="0024434B">
        <w:rPr>
          <w:rFonts w:ascii="Arial" w:hAnsi="Arial" w:cs="Arial"/>
          <w:b/>
          <w:sz w:val="24"/>
          <w:szCs w:val="24"/>
        </w:rPr>
        <w:t>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1980"/>
      </w:tblGrid>
      <w:tr w:rsidR="00003791" w:rsidRPr="0024434B" w14:paraId="47B3BF6C" w14:textId="77777777" w:rsidTr="007E58D8">
        <w:tc>
          <w:tcPr>
            <w:tcW w:w="7195" w:type="dxa"/>
          </w:tcPr>
          <w:p w14:paraId="7B038635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5140A5C0" w14:textId="77777777" w:rsidR="00003791" w:rsidRPr="00AE7658" w:rsidRDefault="00003791" w:rsidP="007E58D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>All Patients</w:t>
            </w:r>
          </w:p>
          <w:p w14:paraId="38239263" w14:textId="77777777" w:rsidR="00003791" w:rsidRPr="0024434B" w:rsidRDefault="00003791" w:rsidP="007E58D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765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N </w:t>
            </w: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>= 21</w:t>
            </w:r>
          </w:p>
        </w:tc>
      </w:tr>
      <w:tr w:rsidR="00003791" w:rsidRPr="0024434B" w14:paraId="1CF425CA" w14:textId="77777777" w:rsidTr="007E58D8">
        <w:tc>
          <w:tcPr>
            <w:tcW w:w="7195" w:type="dxa"/>
          </w:tcPr>
          <w:p w14:paraId="55C37BCF" w14:textId="77777777" w:rsidR="00003791" w:rsidRPr="00AE7658" w:rsidRDefault="00003791" w:rsidP="007E58D8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rade 3/4 AEs of clinical interest, </w:t>
            </w:r>
            <w:r w:rsidRPr="00AE765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n</w:t>
            </w:r>
            <w:r w:rsidRPr="00AE765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>(%)</w:t>
            </w:r>
          </w:p>
          <w:p w14:paraId="47718B6A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 xml:space="preserve">  Atrial fibrillation </w:t>
            </w:r>
          </w:p>
          <w:p w14:paraId="69FE4BD4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 xml:space="preserve">  Hemorrhage </w:t>
            </w:r>
          </w:p>
          <w:p w14:paraId="5BAFFA8D" w14:textId="77777777" w:rsidR="00003791" w:rsidRPr="0024434B" w:rsidRDefault="00003791" w:rsidP="007E58D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 xml:space="preserve">  Tumor lysis syndrome</w:t>
            </w:r>
          </w:p>
        </w:tc>
        <w:tc>
          <w:tcPr>
            <w:tcW w:w="1980" w:type="dxa"/>
            <w:vAlign w:val="center"/>
          </w:tcPr>
          <w:p w14:paraId="092BDAB4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271D8F2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  <w:p w14:paraId="149CA68A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  <w:p w14:paraId="58ADC1E4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</w:tc>
      </w:tr>
      <w:tr w:rsidR="00003791" w:rsidRPr="0024434B" w14:paraId="72521572" w14:textId="77777777" w:rsidTr="007E58D8">
        <w:tc>
          <w:tcPr>
            <w:tcW w:w="7195" w:type="dxa"/>
          </w:tcPr>
          <w:p w14:paraId="5D5A87AE" w14:textId="77777777" w:rsidR="00003791" w:rsidRPr="00AE7658" w:rsidRDefault="00003791" w:rsidP="007E58D8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>Patients with AEs leading to discontinuation of both ibrutinib and venetoclax,</w:t>
            </w:r>
            <w:r w:rsidRPr="00AE765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E765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n</w:t>
            </w: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 </w:t>
            </w:r>
          </w:p>
          <w:p w14:paraId="7513FB1E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  <w:p w14:paraId="1A95B718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Antineutrophil cytoplasmic antibody–associated vasculitis</w:t>
            </w:r>
          </w:p>
          <w:p w14:paraId="7C9DDDAB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Fungal abscess central nervous system</w:t>
            </w:r>
          </w:p>
          <w:p w14:paraId="4F4DF40A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 xml:space="preserve">Hepatic function abnormal </w:t>
            </w:r>
          </w:p>
          <w:p w14:paraId="7C97F47A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Liver disorder</w:t>
            </w:r>
          </w:p>
          <w:p w14:paraId="6C8AEC25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Pancytopenia</w:t>
            </w:r>
          </w:p>
          <w:p w14:paraId="28924326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1980" w:type="dxa"/>
            <w:vAlign w:val="bottom"/>
          </w:tcPr>
          <w:p w14:paraId="0E26DE73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5 (24)</w:t>
            </w:r>
          </w:p>
          <w:p w14:paraId="0430ACDC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  <w:p w14:paraId="5A64278C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  <w:p w14:paraId="4F4E0578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  <w:p w14:paraId="7F349DBD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r w:rsidRPr="0024434B" w:rsidDel="00280EA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  <w:p w14:paraId="20945100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  <w:p w14:paraId="74F431DB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  <w:p w14:paraId="57299BFD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003791" w:rsidRPr="0024434B" w14:paraId="1B6EA065" w14:textId="77777777" w:rsidTr="007E58D8">
        <w:tc>
          <w:tcPr>
            <w:tcW w:w="7195" w:type="dxa"/>
          </w:tcPr>
          <w:p w14:paraId="520D9CC4" w14:textId="77777777" w:rsidR="00003791" w:rsidRPr="00AE7658" w:rsidRDefault="00003791" w:rsidP="007E58D8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AEs leading to discontinuation of ibrutinib only, </w:t>
            </w:r>
            <w:r w:rsidRPr="00AE765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n</w:t>
            </w: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 </w:t>
            </w:r>
          </w:p>
        </w:tc>
        <w:tc>
          <w:tcPr>
            <w:tcW w:w="1980" w:type="dxa"/>
            <w:vAlign w:val="center"/>
          </w:tcPr>
          <w:p w14:paraId="6F43E9D6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03791" w:rsidRPr="0024434B" w14:paraId="1E038E3C" w14:textId="77777777" w:rsidTr="007E58D8">
        <w:tc>
          <w:tcPr>
            <w:tcW w:w="7195" w:type="dxa"/>
            <w:vAlign w:val="bottom"/>
          </w:tcPr>
          <w:p w14:paraId="7E0BFAA9" w14:textId="77777777" w:rsidR="00003791" w:rsidRPr="00AE7658" w:rsidRDefault="00003791" w:rsidP="007E58D8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s with AEs leading to discontinuation of venetoclax only, </w:t>
            </w:r>
            <w:r w:rsidRPr="00AE7658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n</w:t>
            </w:r>
            <w:r w:rsidRPr="00AE765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  <w:p w14:paraId="2C9C1989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Abdominal pain</w:t>
            </w:r>
          </w:p>
          <w:p w14:paraId="7B8C6539" w14:textId="77777777" w:rsidR="00003791" w:rsidRPr="0024434B" w:rsidRDefault="00003791" w:rsidP="007E58D8">
            <w:pPr>
              <w:spacing w:line="480" w:lineRule="auto"/>
              <w:ind w:left="159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1980" w:type="dxa"/>
            <w:vAlign w:val="bottom"/>
          </w:tcPr>
          <w:p w14:paraId="54142E59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</w:p>
          <w:p w14:paraId="2542E2E0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  <w:p w14:paraId="12067D5A" w14:textId="77777777" w:rsidR="00003791" w:rsidRPr="0024434B" w:rsidRDefault="00003791" w:rsidP="007E58D8">
            <w:pPr>
              <w:spacing w:line="480" w:lineRule="auto"/>
              <w:ind w:hanging="120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24434B">
              <w:rPr>
                <w:rFonts w:ascii="Arial" w:hAnsi="Arial" w:cs="Arial"/>
                <w:sz w:val="24"/>
                <w:szCs w:val="24"/>
              </w:rPr>
              <w:t>1 (5)</w:t>
            </w:r>
            <w:r w:rsidRPr="0024434B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</w:tbl>
    <w:p w14:paraId="0974518B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sz w:val="24"/>
          <w:szCs w:val="24"/>
        </w:rPr>
        <w:t xml:space="preserve">AE, adverse event. </w:t>
      </w:r>
      <w:r w:rsidRPr="0024434B">
        <w:rPr>
          <w:rFonts w:ascii="Arial" w:hAnsi="Arial" w:cs="Arial"/>
          <w:sz w:val="24"/>
          <w:szCs w:val="24"/>
          <w:vertAlign w:val="superscript"/>
        </w:rPr>
        <w:t>a</w:t>
      </w:r>
      <w:r w:rsidRPr="0024434B">
        <w:rPr>
          <w:rFonts w:ascii="Arial" w:hAnsi="Arial" w:cs="Arial"/>
          <w:sz w:val="24"/>
          <w:szCs w:val="24"/>
        </w:rPr>
        <w:t xml:space="preserve">One patient discontinued both ibrutinib and venetoclax due to atrial fibrillation and pneumonia. </w:t>
      </w:r>
      <w:r w:rsidRPr="0024434B">
        <w:rPr>
          <w:rFonts w:ascii="Arial" w:hAnsi="Arial" w:cs="Arial"/>
          <w:sz w:val="24"/>
          <w:szCs w:val="24"/>
          <w:vertAlign w:val="superscript"/>
        </w:rPr>
        <w:t>b</w:t>
      </w:r>
      <w:r w:rsidRPr="0024434B">
        <w:rPr>
          <w:rFonts w:ascii="Arial" w:hAnsi="Arial" w:cs="Arial"/>
          <w:sz w:val="24"/>
          <w:szCs w:val="24"/>
        </w:rPr>
        <w:t xml:space="preserve">A second patient discontinued both ibrutinib and venetoclax due to hepatic function abnormal and liver disorder. </w:t>
      </w:r>
      <w:r w:rsidRPr="0024434B">
        <w:rPr>
          <w:rFonts w:ascii="Arial" w:hAnsi="Arial" w:cs="Arial"/>
          <w:sz w:val="24"/>
          <w:szCs w:val="24"/>
          <w:vertAlign w:val="superscript"/>
        </w:rPr>
        <w:t>c</w:t>
      </w:r>
      <w:r w:rsidRPr="0024434B">
        <w:rPr>
          <w:rFonts w:ascii="Arial" w:hAnsi="Arial" w:cs="Arial"/>
          <w:sz w:val="24"/>
          <w:szCs w:val="24"/>
        </w:rPr>
        <w:t xml:space="preserve">One patient discontinued venetoclax due to abdominal pain and diarrhea. </w:t>
      </w:r>
    </w:p>
    <w:p w14:paraId="4E68E862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29A7DBDB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br w:type="page"/>
      </w:r>
    </w:p>
    <w:p w14:paraId="27AA3BC0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Cs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24434B">
        <w:rPr>
          <w:rFonts w:ascii="Arial" w:hAnsi="Arial" w:cs="Arial"/>
          <w:b/>
          <w:sz w:val="24"/>
          <w:szCs w:val="24"/>
        </w:rPr>
        <w:t xml:space="preserve"> Figure 1. SYMPATICO study schemas. </w:t>
      </w:r>
      <w:r w:rsidRPr="0024434B">
        <w:rPr>
          <w:rFonts w:ascii="Arial" w:hAnsi="Arial" w:cs="Arial"/>
          <w:bCs/>
          <w:sz w:val="24"/>
          <w:szCs w:val="24"/>
        </w:rPr>
        <w:t xml:space="preserve">In SYMPATICO, patients will receive oral, once-daily ibrutinib 560 mg plus venetoclax in a 5-week ramp-up to 400 mg. Patients receive ibrutinib plus venetoclax for 2 years; after 2 years, venetoclax is discontinued in all patients, and single-agent ibrutinib continues until disease progression or unacceptable toxicity. </w:t>
      </w:r>
      <w:r w:rsidRPr="0024434B">
        <w:rPr>
          <w:rFonts w:ascii="Arial" w:hAnsi="Arial" w:cs="Arial"/>
          <w:bCs/>
          <w:sz w:val="24"/>
          <w:szCs w:val="24"/>
          <w:vertAlign w:val="superscript"/>
        </w:rPr>
        <w:t>a</w:t>
      </w:r>
      <w:r w:rsidRPr="0024434B">
        <w:rPr>
          <w:rFonts w:ascii="Arial" w:hAnsi="Arial" w:cs="Arial"/>
          <w:bCs/>
          <w:sz w:val="24"/>
          <w:szCs w:val="24"/>
        </w:rPr>
        <w:t xml:space="preserve">Enrolling sequentially; data are to be presented in the future. </w:t>
      </w:r>
      <w:r w:rsidRPr="0024434B">
        <w:rPr>
          <w:rFonts w:ascii="Arial" w:hAnsi="Arial" w:cs="Arial"/>
          <w:bCs/>
          <w:sz w:val="24"/>
          <w:szCs w:val="24"/>
          <w:vertAlign w:val="superscript"/>
        </w:rPr>
        <w:t>b</w:t>
      </w:r>
      <w:r w:rsidRPr="0024434B">
        <w:rPr>
          <w:rFonts w:ascii="Arial" w:hAnsi="Arial" w:cs="Arial"/>
          <w:bCs/>
          <w:sz w:val="24"/>
          <w:szCs w:val="24"/>
        </w:rPr>
        <w:t xml:space="preserve">Including approximately 25 patients with a </w:t>
      </w:r>
      <w:r w:rsidRPr="0024434B">
        <w:rPr>
          <w:rFonts w:ascii="Arial" w:hAnsi="Arial" w:cs="Arial"/>
          <w:bCs/>
          <w:i/>
          <w:iCs/>
          <w:sz w:val="24"/>
          <w:szCs w:val="24"/>
        </w:rPr>
        <w:t xml:space="preserve">TP53 </w:t>
      </w:r>
      <w:r w:rsidRPr="0024434B">
        <w:rPr>
          <w:rFonts w:ascii="Arial" w:hAnsi="Arial" w:cs="Arial"/>
          <w:bCs/>
          <w:sz w:val="24"/>
          <w:szCs w:val="24"/>
        </w:rPr>
        <w:t>mutation. Abbreviations: ECOG PS, Eastern Cooperative Oncology Group performance status; MCL, mantle cell lymphoma; PD, progressive disease; R/R, relapsed/refractory; TLS, tumor lysis syndrome.</w:t>
      </w:r>
    </w:p>
    <w:p w14:paraId="48C2EA66" w14:textId="77777777" w:rsidR="00003791" w:rsidRPr="0024434B" w:rsidRDefault="00003791" w:rsidP="00003791">
      <w:pPr>
        <w:contextualSpacing/>
        <w:rPr>
          <w:rFonts w:ascii="Arial" w:hAnsi="Arial" w:cs="Arial"/>
          <w:bCs/>
          <w:sz w:val="24"/>
          <w:szCs w:val="24"/>
        </w:rPr>
      </w:pPr>
    </w:p>
    <w:p w14:paraId="78A726FD" w14:textId="77777777" w:rsidR="00003791" w:rsidRPr="0024434B" w:rsidRDefault="00003791" w:rsidP="00003791">
      <w:pPr>
        <w:contextualSpacing/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t>Safety Run-in</w:t>
      </w:r>
    </w:p>
    <w:p w14:paraId="3F8FB33E" w14:textId="77777777" w:rsidR="00003791" w:rsidRPr="0024434B" w:rsidRDefault="00003791" w:rsidP="00003791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1B2BB090" wp14:editId="7621389C">
            <wp:extent cx="5120640" cy="2048256"/>
            <wp:effectExtent l="0" t="0" r="3810" b="9525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129284" cy="2051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C2AC4" w14:textId="77777777" w:rsidR="00003791" w:rsidRDefault="00003791" w:rsidP="00003791">
      <w:pPr>
        <w:rPr>
          <w:rFonts w:ascii="Arial" w:hAnsi="Arial" w:cs="Arial"/>
          <w:b/>
          <w:noProof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t>Randomized R/R MCL</w:t>
      </w:r>
      <w:r w:rsidRPr="0024434B">
        <w:rPr>
          <w:rFonts w:ascii="Arial" w:hAnsi="Arial" w:cs="Arial"/>
          <w:b/>
          <w:sz w:val="24"/>
          <w:szCs w:val="24"/>
          <w:vertAlign w:val="superscript"/>
        </w:rPr>
        <w:t>a</w:t>
      </w:r>
      <w:r w:rsidRPr="0024434B">
        <w:rPr>
          <w:rFonts w:ascii="Arial" w:hAnsi="Arial" w:cs="Arial"/>
          <w:b/>
          <w:sz w:val="24"/>
          <w:szCs w:val="24"/>
        </w:rPr>
        <w:t xml:space="preserve"> and Open-Label Previously Untreated MCL Cohort</w:t>
      </w:r>
      <w:r w:rsidRPr="0024434B">
        <w:rPr>
          <w:rFonts w:ascii="Arial" w:hAnsi="Arial" w:cs="Arial"/>
          <w:b/>
          <w:sz w:val="24"/>
          <w:szCs w:val="24"/>
          <w:vertAlign w:val="superscript"/>
        </w:rPr>
        <w:t>a</w:t>
      </w:r>
    </w:p>
    <w:p w14:paraId="4761617E" w14:textId="77777777" w:rsidR="00003791" w:rsidRDefault="00003791" w:rsidP="00003791">
      <w:pPr>
        <w:jc w:val="center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7385B0A1" wp14:editId="6AD60958">
            <wp:extent cx="5119370" cy="2278094"/>
            <wp:effectExtent l="0" t="0" r="5080" b="8255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129284" cy="2282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5F2C4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Pr="0024434B">
        <w:rPr>
          <w:rFonts w:ascii="Arial" w:hAnsi="Arial" w:cs="Arial"/>
          <w:b/>
          <w:sz w:val="24"/>
          <w:szCs w:val="24"/>
        </w:rPr>
        <w:t xml:space="preserve"> Figure 2. Schema to determine randomized phase 3 dosing. </w:t>
      </w:r>
      <w:r w:rsidRPr="0024434B">
        <w:rPr>
          <w:rFonts w:ascii="Arial" w:hAnsi="Arial" w:cs="Arial"/>
          <w:bCs/>
          <w:sz w:val="24"/>
          <w:szCs w:val="24"/>
        </w:rPr>
        <w:t>Abbreviations:</w:t>
      </w:r>
      <w:r w:rsidRPr="0024434B">
        <w:rPr>
          <w:rFonts w:ascii="Arial" w:hAnsi="Arial" w:cs="Arial"/>
          <w:b/>
          <w:sz w:val="24"/>
          <w:szCs w:val="24"/>
        </w:rPr>
        <w:t xml:space="preserve"> </w:t>
      </w:r>
      <w:r w:rsidRPr="0024434B">
        <w:rPr>
          <w:rFonts w:ascii="Arial" w:hAnsi="Arial" w:cs="Arial"/>
          <w:bCs/>
          <w:sz w:val="24"/>
          <w:szCs w:val="24"/>
        </w:rPr>
        <w:t xml:space="preserve">DLT, dose-limiting toxicity; SRC, </w:t>
      </w:r>
      <w:r>
        <w:rPr>
          <w:rFonts w:ascii="Arial" w:hAnsi="Arial" w:cs="Arial"/>
          <w:bCs/>
          <w:sz w:val="24"/>
          <w:szCs w:val="24"/>
        </w:rPr>
        <w:t>scientific review committee</w:t>
      </w:r>
      <w:r w:rsidRPr="0024434B">
        <w:rPr>
          <w:rFonts w:ascii="Arial" w:hAnsi="Arial" w:cs="Arial"/>
          <w:bCs/>
          <w:sz w:val="24"/>
          <w:szCs w:val="24"/>
        </w:rPr>
        <w:t>; TLS, tumor lysis syndrome.</w:t>
      </w:r>
    </w:p>
    <w:p w14:paraId="799F3ACB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303174B9" wp14:editId="7457AB81">
            <wp:extent cx="5928360" cy="3733800"/>
            <wp:effectExtent l="0" t="0" r="0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F65AB" w14:textId="77777777" w:rsidR="00003791" w:rsidRPr="0024434B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3A0C4EED" w14:textId="77777777" w:rsidR="00003791" w:rsidRPr="0024434B" w:rsidRDefault="00003791" w:rsidP="00003791">
      <w:pPr>
        <w:spacing w:line="48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24434B">
        <w:rPr>
          <w:rFonts w:ascii="Arial" w:hAnsi="Arial" w:cs="Arial"/>
          <w:b/>
          <w:sz w:val="24"/>
          <w:szCs w:val="24"/>
        </w:rPr>
        <w:t xml:space="preserve"> </w:t>
      </w:r>
      <w:r w:rsidRPr="0024434B">
        <w:rPr>
          <w:rFonts w:ascii="Arial" w:hAnsi="Arial" w:cs="Arial"/>
          <w:b/>
          <w:sz w:val="24"/>
          <w:szCs w:val="24"/>
        </w:rPr>
        <w:br w:type="page"/>
      </w:r>
    </w:p>
    <w:p w14:paraId="053CB30B" w14:textId="0DBA9175" w:rsidR="00003791" w:rsidRDefault="00003791" w:rsidP="00003791">
      <w:pPr>
        <w:spacing w:after="16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685667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685667">
        <w:rPr>
          <w:rFonts w:ascii="Arial" w:hAnsi="Arial" w:cs="Arial"/>
          <w:b/>
          <w:bCs/>
          <w:sz w:val="24"/>
          <w:szCs w:val="24"/>
        </w:rPr>
        <w:t xml:space="preserve">. Metabolic laboratory values and abnormalities in </w:t>
      </w:r>
      <w:r>
        <w:rPr>
          <w:rFonts w:ascii="Arial" w:hAnsi="Arial" w:cs="Arial"/>
          <w:b/>
          <w:bCs/>
          <w:sz w:val="24"/>
          <w:szCs w:val="24"/>
        </w:rPr>
        <w:t>one</w:t>
      </w:r>
      <w:r w:rsidRPr="00685667">
        <w:rPr>
          <w:rFonts w:ascii="Arial" w:hAnsi="Arial" w:cs="Arial"/>
          <w:b/>
          <w:bCs/>
          <w:sz w:val="24"/>
          <w:szCs w:val="24"/>
        </w:rPr>
        <w:t xml:space="preserve"> patient with laboratory TLS. </w:t>
      </w:r>
      <w:r w:rsidRPr="002C2654">
        <w:rPr>
          <w:rFonts w:ascii="Arial" w:hAnsi="Arial" w:cs="Arial"/>
          <w:sz w:val="24"/>
          <w:szCs w:val="24"/>
          <w:vertAlign w:val="superscript"/>
        </w:rPr>
        <w:t>a</w:t>
      </w:r>
      <w:r w:rsidRPr="002C2654">
        <w:rPr>
          <w:rFonts w:ascii="Arial" w:hAnsi="Arial" w:cs="Arial"/>
          <w:sz w:val="24"/>
          <w:szCs w:val="24"/>
        </w:rPr>
        <w:t>Maximum blood chemistry levels were potassium, 4.6 mmol/L; phosphorous, 2.8 mmol/L; uric acid, 667 μmol/L; and creatinine, 13</w:t>
      </w:r>
      <w:r>
        <w:rPr>
          <w:rFonts w:ascii="Arial" w:hAnsi="Arial" w:cs="Arial"/>
          <w:sz w:val="24"/>
          <w:szCs w:val="24"/>
        </w:rPr>
        <w:t>7</w:t>
      </w:r>
      <w:r w:rsidRPr="002C2654">
        <w:rPr>
          <w:rFonts w:ascii="Arial" w:hAnsi="Arial" w:cs="Arial"/>
          <w:sz w:val="24"/>
          <w:szCs w:val="24"/>
        </w:rPr>
        <w:t xml:space="preserve"> μmol/L; minimum level of calcium was 1.9 mmol/L.</w:t>
      </w:r>
      <w:r w:rsidRPr="00685667">
        <w:rPr>
          <w:rFonts w:ascii="Arial" w:hAnsi="Arial" w:cs="Arial"/>
          <w:b/>
          <w:sz w:val="24"/>
          <w:szCs w:val="24"/>
        </w:rPr>
        <w:t xml:space="preserve"> </w:t>
      </w:r>
      <w:r w:rsidRPr="000A4798">
        <w:rPr>
          <w:rFonts w:ascii="Arial" w:hAnsi="Arial" w:cs="Arial"/>
          <w:sz w:val="24"/>
          <w:szCs w:val="24"/>
          <w:vertAlign w:val="superscript"/>
        </w:rPr>
        <w:t>b</w:t>
      </w:r>
      <w:r w:rsidRPr="000A4798">
        <w:rPr>
          <w:rFonts w:ascii="Arial" w:hAnsi="Arial" w:cs="Arial"/>
          <w:sz w:val="24"/>
          <w:szCs w:val="24"/>
        </w:rPr>
        <w:t xml:space="preserve">Increase in creatinine &gt;26.5 μmol/L from 106 to 137 μmol/L (=31 μmol/L). </w:t>
      </w:r>
    </w:p>
    <w:p w14:paraId="04AD516A" w14:textId="77777777" w:rsidR="00003791" w:rsidRDefault="00003791" w:rsidP="00003791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625B6CF2" wp14:editId="686F6E22">
            <wp:extent cx="5937250" cy="2806700"/>
            <wp:effectExtent l="0" t="0" r="635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90DA1" w14:textId="77777777" w:rsidR="00003791" w:rsidRDefault="00003791" w:rsidP="00003791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42C7CDB" w14:textId="2A554A3F" w:rsidR="00003791" w:rsidRPr="0024434B" w:rsidRDefault="00003791" w:rsidP="00003791">
      <w:pPr>
        <w:spacing w:after="24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Pr="0024434B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167683">
        <w:rPr>
          <w:rFonts w:ascii="Arial" w:hAnsi="Arial" w:cs="Arial"/>
          <w:b/>
          <w:bCs/>
          <w:sz w:val="24"/>
          <w:szCs w:val="24"/>
        </w:rPr>
        <w:t>4</w:t>
      </w:r>
      <w:r w:rsidRPr="0024434B">
        <w:rPr>
          <w:rFonts w:ascii="Arial" w:hAnsi="Arial" w:cs="Arial"/>
          <w:b/>
          <w:sz w:val="24"/>
          <w:szCs w:val="24"/>
        </w:rPr>
        <w:t xml:space="preserve">. Overall survival. </w:t>
      </w:r>
      <w:r w:rsidRPr="0024434B">
        <w:rPr>
          <w:rFonts w:ascii="Arial" w:hAnsi="Arial" w:cs="Arial"/>
          <w:bCs/>
          <w:sz w:val="24"/>
          <w:szCs w:val="24"/>
        </w:rPr>
        <w:t>Tick marks indicate patients with censored data. Abbreviations: CI, confidence interval; NE, not estimable; OS, overall survival</w:t>
      </w:r>
      <w:r w:rsidRPr="0024434B">
        <w:rPr>
          <w:rFonts w:ascii="Arial" w:hAnsi="Arial" w:cs="Arial"/>
          <w:bCs/>
          <w:i/>
          <w:iCs/>
          <w:sz w:val="24"/>
          <w:szCs w:val="24"/>
        </w:rPr>
        <w:t>.</w:t>
      </w:r>
    </w:p>
    <w:p w14:paraId="79BEAD34" w14:textId="77777777" w:rsidR="00003791" w:rsidRPr="0019288E" w:rsidRDefault="00003791" w:rsidP="00003791">
      <w:pPr>
        <w:spacing w:after="24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5E0EF9D" wp14:editId="715504AB">
            <wp:extent cx="5928360" cy="3284220"/>
            <wp:effectExtent l="0" t="0" r="0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7A751" w14:textId="77777777" w:rsidR="00003791" w:rsidRPr="0019288E" w:rsidRDefault="00003791" w:rsidP="00003791">
      <w:pPr>
        <w:spacing w:after="24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77AA98FA" w14:textId="77777777" w:rsidR="00003791" w:rsidRPr="0019288E" w:rsidRDefault="00003791" w:rsidP="00003791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66BBA4C1" w14:textId="77777777" w:rsidR="00003791" w:rsidRPr="0019288E" w:rsidRDefault="00003791" w:rsidP="00003791">
      <w:pPr>
        <w:rPr>
          <w:rFonts w:ascii="Arial" w:hAnsi="Arial" w:cs="Arial"/>
          <w:sz w:val="24"/>
          <w:szCs w:val="24"/>
        </w:rPr>
      </w:pPr>
    </w:p>
    <w:p w14:paraId="47AC7CB8" w14:textId="77777777" w:rsidR="00003791" w:rsidRPr="0019288E" w:rsidRDefault="00003791" w:rsidP="00003791">
      <w:pPr>
        <w:spacing w:after="24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3F397B4E" w14:textId="77777777" w:rsidR="00003791" w:rsidRPr="0019288E" w:rsidRDefault="00003791" w:rsidP="00003791">
      <w:pPr>
        <w:spacing w:after="24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1B3C3EB9" w14:textId="77777777" w:rsidR="00003791" w:rsidRDefault="00003791" w:rsidP="00003791"/>
    <w:p w14:paraId="713EFB72" w14:textId="77777777" w:rsidR="00003791" w:rsidRDefault="00003791" w:rsidP="00003791"/>
    <w:p w14:paraId="1841461E" w14:textId="77777777" w:rsidR="00003791" w:rsidRPr="002E6278" w:rsidRDefault="00003791" w:rsidP="00003791">
      <w:pPr>
        <w:rPr>
          <w:rFonts w:ascii="Arial" w:hAnsi="Arial" w:cs="Arial"/>
          <w:sz w:val="24"/>
          <w:szCs w:val="24"/>
        </w:rPr>
      </w:pPr>
    </w:p>
    <w:p w14:paraId="3D577FF6" w14:textId="77777777" w:rsidR="006620AE" w:rsidRDefault="006620AE"/>
    <w:sectPr w:rsidR="006620AE" w:rsidSect="00083749">
      <w:headerReference w:type="default" r:id="rId12"/>
      <w:footerReference w:type="default" r:id="rId13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A313D" w14:textId="77777777" w:rsidR="007A1ED5" w:rsidRDefault="007A1ED5">
      <w:r>
        <w:separator/>
      </w:r>
    </w:p>
  </w:endnote>
  <w:endnote w:type="continuationSeparator" w:id="0">
    <w:p w14:paraId="40E73FEB" w14:textId="77777777" w:rsidR="007A1ED5" w:rsidRDefault="007A1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1925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0DF3C" w14:textId="77777777" w:rsidR="00DE59BA" w:rsidRDefault="000037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74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AF0C642" w14:textId="77777777" w:rsidR="00DE59BA" w:rsidRDefault="000837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6FC31" w14:textId="77777777" w:rsidR="007A1ED5" w:rsidRDefault="007A1ED5">
      <w:r>
        <w:separator/>
      </w:r>
    </w:p>
  </w:footnote>
  <w:footnote w:type="continuationSeparator" w:id="0">
    <w:p w14:paraId="6CCA74BB" w14:textId="77777777" w:rsidR="007A1ED5" w:rsidRDefault="007A1E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0FB85" w14:textId="77777777" w:rsidR="002F4F59" w:rsidRPr="00D3771E" w:rsidRDefault="00083749" w:rsidP="00C82F06">
    <w:pPr>
      <w:pStyle w:val="Header"/>
      <w:tabs>
        <w:tab w:val="clear" w:pos="8640"/>
        <w:tab w:val="left" w:pos="3425"/>
        <w:tab w:val="right" w:pos="9360"/>
      </w:tabs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4560AD"/>
    <w:multiLevelType w:val="hybridMultilevel"/>
    <w:tmpl w:val="F7040A84"/>
    <w:lvl w:ilvl="0" w:tplc="BF14FF96">
      <w:start w:val="1"/>
      <w:numFmt w:val="bullet"/>
      <w:pStyle w:val="TableList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strike w:val="0"/>
        <w:dstrike w:val="0"/>
        <w:vanish w:val="0"/>
        <w:color w:val="000000"/>
        <w:spacing w:val="0"/>
        <w:kern w:val="0"/>
        <w:position w:val="0"/>
        <w:sz w:val="22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EA3B33"/>
    <w:multiLevelType w:val="hybridMultilevel"/>
    <w:tmpl w:val="5A40B22C"/>
    <w:lvl w:ilvl="0" w:tplc="0B2624BC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AE86BFF0">
      <w:start w:val="1"/>
      <w:numFmt w:val="bullet"/>
      <w:pStyle w:val="TableListBullet1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176D06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D5E364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F2E777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550795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E1E6BB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B98111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7E8498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91"/>
    <w:rsid w:val="00003791"/>
    <w:rsid w:val="00083749"/>
    <w:rsid w:val="00167683"/>
    <w:rsid w:val="006620AE"/>
    <w:rsid w:val="007A1ED5"/>
    <w:rsid w:val="00973A2B"/>
    <w:rsid w:val="00A401C5"/>
    <w:rsid w:val="00AF1C12"/>
    <w:rsid w:val="00B73839"/>
    <w:rsid w:val="00C85838"/>
    <w:rsid w:val="00FD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5959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791"/>
    <w:pPr>
      <w:spacing w:after="0" w:line="240" w:lineRule="auto"/>
    </w:pPr>
    <w:rPr>
      <w:rFonts w:ascii="Times" w:eastAsiaTheme="minorEastAsia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791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0379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3791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03791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003791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0037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CellLeft11pt">
    <w:name w:val="Table Cell Left 11 pt"/>
    <w:basedOn w:val="Normal"/>
    <w:qFormat/>
    <w:rsid w:val="00003791"/>
    <w:pPr>
      <w:keepNext/>
      <w:keepLines/>
      <w:spacing w:before="60" w:after="60"/>
    </w:pPr>
    <w:rPr>
      <w:rFonts w:ascii="Times New Roman" w:eastAsia="Times New Roman" w:hAnsi="Times New Roman" w:cs="Times New Roman"/>
      <w:sz w:val="22"/>
      <w:szCs w:val="21"/>
    </w:rPr>
  </w:style>
  <w:style w:type="paragraph" w:customStyle="1" w:styleId="TableListBullet">
    <w:name w:val="Table List Bullet"/>
    <w:basedOn w:val="Normal"/>
    <w:qFormat/>
    <w:rsid w:val="00003791"/>
    <w:pPr>
      <w:numPr>
        <w:numId w:val="2"/>
      </w:numPr>
      <w:spacing w:after="40"/>
    </w:pPr>
    <w:rPr>
      <w:rFonts w:ascii="Times New Roman" w:eastAsia="Times New Roman" w:hAnsi="Times New Roman" w:cs="Times New Roman"/>
      <w:sz w:val="22"/>
      <w:szCs w:val="21"/>
    </w:rPr>
  </w:style>
  <w:style w:type="paragraph" w:customStyle="1" w:styleId="TableListBullet1">
    <w:name w:val="Table List Bullet 1"/>
    <w:basedOn w:val="Normal"/>
    <w:next w:val="TableListBullet"/>
    <w:qFormat/>
    <w:rsid w:val="00003791"/>
    <w:pPr>
      <w:numPr>
        <w:ilvl w:val="1"/>
        <w:numId w:val="1"/>
      </w:numPr>
      <w:spacing w:after="60"/>
    </w:pPr>
    <w:rPr>
      <w:rFonts w:ascii="Times New Roman" w:eastAsia="Times New Roman" w:hAnsi="Times New Roman" w:cs="Times New Roman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03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66</Words>
  <Characters>6649</Characters>
  <Application>Microsoft Office Word</Application>
  <DocSecurity>0</DocSecurity>
  <Lines>55</Lines>
  <Paragraphs>15</Paragraphs>
  <ScaleCrop>false</ScaleCrop>
  <Company/>
  <LinksUpToDate>false</LinksUpToDate>
  <CharactersWithSpaces>7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7T19:51:00Z</dcterms:created>
  <dcterms:modified xsi:type="dcterms:W3CDTF">2021-10-17T14:33:00Z</dcterms:modified>
</cp:coreProperties>
</file>